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494" w:rsidRPr="00FA6101" w:rsidRDefault="00507494" w:rsidP="00507494">
      <w:pPr>
        <w:spacing w:after="0"/>
        <w:ind w:right="571"/>
        <w:rPr>
          <w:sz w:val="20"/>
          <w:szCs w:val="20"/>
        </w:rPr>
      </w:pPr>
      <w:r>
        <w:rPr>
          <w:sz w:val="20"/>
          <w:szCs w:val="20"/>
        </w:rPr>
        <w:t xml:space="preserve">S11 </w:t>
      </w:r>
      <w:r w:rsidRPr="00FA6101">
        <w:rPr>
          <w:sz w:val="20"/>
          <w:szCs w:val="20"/>
        </w:rPr>
        <w:t xml:space="preserve">Table. </w:t>
      </w:r>
      <w:bookmarkStart w:id="0" w:name="_Hlk103250356"/>
      <w:r>
        <w:rPr>
          <w:sz w:val="20"/>
          <w:szCs w:val="20"/>
        </w:rPr>
        <w:t>M</w:t>
      </w:r>
      <w:r w:rsidRPr="00FA6101">
        <w:rPr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5</w:t>
      </w:r>
      <w:r w:rsidRPr="00FA6101">
        <w:rPr>
          <w:sz w:val="20"/>
          <w:szCs w:val="20"/>
        </w:rPr>
        <w:t>, Sweden and British Columbia, Canada, 2004-2016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1384"/>
        <w:gridCol w:w="1593"/>
        <w:gridCol w:w="1445"/>
      </w:tblGrid>
      <w:tr w:rsidR="00507494" w:rsidRPr="00FA6101" w:rsidTr="00507494">
        <w:trPr>
          <w:cantSplit/>
          <w:trHeight w:hRule="exact" w:val="638"/>
          <w:tblHeader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bookmarkEnd w:id="0"/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  (N=120104)</w:t>
            </w:r>
          </w:p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(N=71665)</w:t>
            </w:r>
          </w:p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507494" w:rsidRPr="00FA6101" w:rsidTr="00507494">
        <w:trPr>
          <w:cantSplit/>
          <w:trHeight w:hRule="exact"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69 (0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 (0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78 (4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017 (4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888 (19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683 (17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6763 (38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783 (36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060 (29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767 (31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39 (7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860 (9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07 (0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71 (0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kg/m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440 (1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61 (2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4514 (45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932 (34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870 (28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215 (17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179 (11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51 (7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78 (4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44 (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45 (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462 (2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078 (7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800 (3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75879 (63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1238 (7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0517 (25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103 (21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611 (9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567 (6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ind w:left="262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97 (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24 (1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ind w:firstLine="186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 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7943 (6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43 (7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247 (1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0 (0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2380 (2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43 (0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356 (1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65 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2284 (1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86 (1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59580 (49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3188 (32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036 (13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81 (3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C</w:t>
            </w:r>
            <w:r>
              <w:rPr>
                <w:color w:val="000000"/>
                <w:sz w:val="20"/>
                <w:szCs w:val="20"/>
              </w:rPr>
              <w:t>esarean delivery</w:t>
            </w:r>
            <w:r w:rsidRPr="00FA6101">
              <w:rPr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2926 (35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5693 (63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62 (1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&lt;5 (</w:t>
            </w:r>
            <w:r>
              <w:rPr>
                <w:color w:val="000000"/>
                <w:sz w:val="20"/>
                <w:szCs w:val="20"/>
              </w:rPr>
              <w:t>&lt;</w:t>
            </w:r>
            <w:r w:rsidRPr="00FA6101">
              <w:rPr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Post</w:t>
            </w:r>
            <w:r>
              <w:rPr>
                <w:color w:val="000000"/>
                <w:sz w:val="20"/>
                <w:szCs w:val="20"/>
              </w:rPr>
              <w:t>-</w:t>
            </w:r>
            <w:r w:rsidRPr="00FA6101">
              <w:rPr>
                <w:color w:val="000000"/>
                <w:sz w:val="20"/>
                <w:szCs w:val="20"/>
              </w:rPr>
              <w:t>term delivery (</w:t>
            </w: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≥42 </w:t>
            </w:r>
            <w:r w:rsidRPr="00FA6101">
              <w:rPr>
                <w:bCs/>
                <w:color w:val="000000"/>
                <w:sz w:val="20"/>
                <w:szCs w:val="20"/>
              </w:rPr>
              <w:t>completed weeks</w:t>
            </w:r>
            <w:r w:rsidRPr="00FA610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6952 (5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42 (0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32913 (27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67 (11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40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7642 (6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92 (2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18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83 (0.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86 (1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1124 (0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18 (1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103 (8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01 (1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826 (31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051 (39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00-39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3810 (36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619 (34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969 (17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068 (11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137 (5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90 (2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5 (0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 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2487 (2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44 (2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372 (23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378 (25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1755 (51.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8503 (53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299 (21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2495 (17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91 (1.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45 (0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5143 (4.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21 (3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507494" w:rsidRPr="00FA6101" w:rsidTr="00507494">
        <w:trPr>
          <w:cantSplit/>
          <w:trHeight w:hRule="exact" w:val="25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keepNext/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  <w:lang w:val="sv-SE" w:eastAsia="sv-SE"/>
              </w:rPr>
            </w:pPr>
            <w:r w:rsidRPr="00FA6101">
              <w:rPr>
                <w:color w:val="000000"/>
                <w:sz w:val="20"/>
                <w:szCs w:val="20"/>
              </w:rPr>
              <w:t>3866 (3.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keepNext/>
              <w:adjustRightInd w:val="0"/>
              <w:spacing w:before="19" w:after="19" w:line="256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242 (4.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07494" w:rsidRPr="00FA6101" w:rsidRDefault="00507494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7</w:t>
            </w:r>
          </w:p>
        </w:tc>
      </w:tr>
    </w:tbl>
    <w:p w:rsidR="0088760B" w:rsidRPr="00C070B3" w:rsidRDefault="00507494" w:rsidP="00507494">
      <w:bookmarkStart w:id="1" w:name="_GoBack"/>
      <w:bookmarkEnd w:id="1"/>
      <w:r w:rsidRPr="00FA6101">
        <w:rPr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="00C070B3"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507494">
      <w:footerReference w:type="default" r:id="rId6"/>
      <w:pgSz w:w="12240" w:h="15840"/>
      <w:pgMar w:top="426" w:right="1440" w:bottom="426" w:left="1440" w:header="708" w:footer="21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66D" w:rsidRDefault="009B566D" w:rsidP="00616BED">
      <w:pPr>
        <w:spacing w:after="0" w:line="240" w:lineRule="auto"/>
      </w:pPr>
      <w:r>
        <w:separator/>
      </w:r>
    </w:p>
  </w:endnote>
  <w:endnote w:type="continuationSeparator" w:id="0">
    <w:p w:rsidR="009B566D" w:rsidRDefault="009B566D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66D" w:rsidRDefault="009B566D" w:rsidP="00616BED">
      <w:pPr>
        <w:spacing w:after="0" w:line="240" w:lineRule="auto"/>
      </w:pPr>
      <w:r>
        <w:separator/>
      </w:r>
    </w:p>
  </w:footnote>
  <w:footnote w:type="continuationSeparator" w:id="0">
    <w:p w:rsidR="009B566D" w:rsidRDefault="009B566D" w:rsidP="00616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224032"/>
    <w:rsid w:val="00411419"/>
    <w:rsid w:val="004C0343"/>
    <w:rsid w:val="00507494"/>
    <w:rsid w:val="0052228D"/>
    <w:rsid w:val="00616BED"/>
    <w:rsid w:val="007062AD"/>
    <w:rsid w:val="0088760B"/>
    <w:rsid w:val="009B566D"/>
    <w:rsid w:val="00C070B3"/>
    <w:rsid w:val="00E75E10"/>
    <w:rsid w:val="00E82B7F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15542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49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47:00Z</dcterms:created>
  <dcterms:modified xsi:type="dcterms:W3CDTF">2022-07-20T17:47:00Z</dcterms:modified>
</cp:coreProperties>
</file>